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8D787" w14:textId="77777777" w:rsidR="00833684" w:rsidRPr="001F3AB9" w:rsidRDefault="00833684" w:rsidP="00833684">
      <w:pPr>
        <w:jc w:val="center"/>
        <w:rPr>
          <w:sz w:val="18"/>
          <w:szCs w:val="18"/>
        </w:rPr>
      </w:pPr>
      <w:r w:rsidRPr="001F3AB9">
        <w:rPr>
          <w:noProof/>
        </w:rPr>
        <w:drawing>
          <wp:inline distT="0" distB="0" distL="0" distR="0" wp14:anchorId="59F9CD52" wp14:editId="5F46A8B1">
            <wp:extent cx="8863330" cy="2893695"/>
            <wp:effectExtent l="0" t="0" r="0" b="190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89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13AE5" w14:textId="77777777" w:rsidR="00833684" w:rsidRPr="001F3AB9" w:rsidRDefault="00833684" w:rsidP="00833684">
      <w:pPr>
        <w:rPr>
          <w:sz w:val="18"/>
          <w:szCs w:val="18"/>
        </w:rPr>
      </w:pPr>
    </w:p>
    <w:p w14:paraId="3D4D4FC3" w14:textId="77777777" w:rsidR="00833684" w:rsidRDefault="00833684" w:rsidP="00833684">
      <w:r w:rsidRPr="00E80134">
        <w:rPr>
          <w:lang w:eastAsia="zh-CN"/>
        </w:rPr>
        <w:t xml:space="preserve">Multimedia Appendix </w:t>
      </w:r>
      <w:r>
        <w:rPr>
          <w:lang w:eastAsia="zh-CN"/>
        </w:rPr>
        <w:t>2</w:t>
      </w:r>
      <w:r w:rsidRPr="001F3AB9">
        <w:t>. Mean of the mortality outcome and time-varying variables in PLWH with HIV-1 drug resistance: observed (red line) and simulated via the parametric g-formula (green line).</w:t>
      </w:r>
    </w:p>
    <w:p w14:paraId="49DD592C" w14:textId="77777777" w:rsidR="005805F6" w:rsidRDefault="005805F6"/>
    <w:sectPr w:rsidR="005805F6" w:rsidSect="0083368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684"/>
    <w:rsid w:val="00020A38"/>
    <w:rsid w:val="005805F6"/>
    <w:rsid w:val="007A2936"/>
    <w:rsid w:val="00833684"/>
    <w:rsid w:val="008A57FD"/>
    <w:rsid w:val="00930D08"/>
    <w:rsid w:val="009B6C13"/>
    <w:rsid w:val="00B24FF6"/>
    <w:rsid w:val="00EA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6585C"/>
  <w15:chartTrackingRefBased/>
  <w15:docId w15:val="{F926A412-2EDB-42F0-A5A9-CA47D06AB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684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78446041@qq.com</dc:creator>
  <cp:keywords/>
  <dc:description/>
  <cp:lastModifiedBy>1378446041@qq.com</cp:lastModifiedBy>
  <cp:revision>1</cp:revision>
  <dcterms:created xsi:type="dcterms:W3CDTF">2022-06-14T13:14:00Z</dcterms:created>
  <dcterms:modified xsi:type="dcterms:W3CDTF">2022-06-14T13:15:00Z</dcterms:modified>
</cp:coreProperties>
</file>